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36719" w14:textId="77777777" w:rsidR="000960FF" w:rsidRPr="00746F5B" w:rsidRDefault="000960FF" w:rsidP="000960F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46F5B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14:paraId="0ADEBFC7" w14:textId="77777777" w:rsidR="00E235E1" w:rsidRDefault="00244DE3" w:rsidP="00244D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r w:rsidRPr="00FB0F8C">
        <w:rPr>
          <w:rFonts w:ascii="Times New Roman" w:hAnsi="Times New Roman" w:cs="Times New Roman"/>
          <w:bCs/>
          <w:sz w:val="24"/>
          <w:szCs w:val="24"/>
        </w:rPr>
        <w:t>Distribution of prescribed diabetes medications before and after kidney transplantation</w:t>
      </w:r>
      <w:r w:rsidR="00E235E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2236AB" w14:textId="475B5290" w:rsidR="00244DE3" w:rsidRPr="00FB0F8C" w:rsidRDefault="00244DE3" w:rsidP="00244DE3">
      <w:pPr>
        <w:rPr>
          <w:rFonts w:ascii="Times New Roman" w:hAnsi="Times New Roman" w:cs="Times New Roman"/>
          <w:bCs/>
          <w:sz w:val="24"/>
          <w:szCs w:val="24"/>
        </w:rPr>
      </w:pPr>
      <w:r w:rsidRPr="00FB0F8C">
        <w:rPr>
          <w:rFonts w:ascii="Times New Roman" w:hAnsi="Times New Roman" w:cs="Times New Roman"/>
          <w:bCs/>
          <w:sz w:val="24"/>
          <w:szCs w:val="24"/>
        </w:rPr>
        <w:t>Others include SGLT-</w:t>
      </w:r>
      <w:r>
        <w:rPr>
          <w:rFonts w:ascii="Times New Roman" w:hAnsi="Times New Roman" w:cs="Times New Roman"/>
          <w:bCs/>
          <w:sz w:val="24"/>
          <w:szCs w:val="24"/>
        </w:rPr>
        <w:t xml:space="preserve">2 </w:t>
      </w:r>
      <w:r w:rsidRPr="00FB0F8C">
        <w:rPr>
          <w:rFonts w:ascii="Times New Roman" w:hAnsi="Times New Roman" w:cs="Times New Roman"/>
          <w:bCs/>
          <w:sz w:val="24"/>
          <w:szCs w:val="24"/>
        </w:rPr>
        <w:t>inhibitor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FB0F8C">
        <w:rPr>
          <w:rFonts w:ascii="Times New Roman" w:hAnsi="Times New Roman" w:cs="Times New Roman"/>
          <w:bCs/>
          <w:sz w:val="24"/>
          <w:szCs w:val="24"/>
        </w:rPr>
        <w:t>, GLP-1agonist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FB0F8C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FB0F8C">
        <w:rPr>
          <w:rFonts w:ascii="Times New Roman" w:hAnsi="Times New Roman" w:cs="Times New Roman"/>
          <w:bCs/>
          <w:sz w:val="24"/>
          <w:szCs w:val="24"/>
        </w:rPr>
        <w:t xml:space="preserve"> thiazolidinedione.</w:t>
      </w:r>
      <w:r w:rsidR="00E235E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07396">
        <w:rPr>
          <w:rFonts w:ascii="Times New Roman" w:hAnsi="Times New Roman" w:cs="Times New Roman"/>
          <w:bCs/>
          <w:i/>
          <w:sz w:val="24"/>
          <w:szCs w:val="24"/>
        </w:rPr>
        <w:t>Abbreviations</w:t>
      </w:r>
      <w:r>
        <w:rPr>
          <w:rFonts w:ascii="Times New Roman" w:hAnsi="Times New Roman" w:cs="Times New Roman"/>
          <w:bCs/>
          <w:sz w:val="24"/>
          <w:szCs w:val="24"/>
        </w:rPr>
        <w:t xml:space="preserve">: DM, diabetes mellitus; SGLT-2, </w:t>
      </w:r>
      <w:r w:rsidRPr="00FB0F8C">
        <w:rPr>
          <w:rFonts w:ascii="Times New Roman" w:hAnsi="Times New Roman" w:cs="Times New Roman"/>
          <w:bCs/>
          <w:sz w:val="24"/>
          <w:szCs w:val="24"/>
        </w:rPr>
        <w:t>Sodium-glucose transport protein 2</w:t>
      </w:r>
      <w:r>
        <w:rPr>
          <w:rFonts w:ascii="Times New Roman" w:hAnsi="Times New Roman" w:cs="Times New Roman"/>
          <w:bCs/>
          <w:sz w:val="24"/>
          <w:szCs w:val="24"/>
        </w:rPr>
        <w:t xml:space="preserve">; GLP-1, </w:t>
      </w:r>
      <w:r w:rsidRPr="00FB0F8C">
        <w:rPr>
          <w:rFonts w:ascii="Times New Roman" w:hAnsi="Times New Roman" w:cs="Times New Roman"/>
          <w:bCs/>
          <w:sz w:val="24"/>
          <w:szCs w:val="24"/>
        </w:rPr>
        <w:t>Glucagon-like peptide 1</w:t>
      </w:r>
      <w:r>
        <w:rPr>
          <w:rFonts w:ascii="Times New Roman" w:hAnsi="Times New Roman" w:cs="Times New Roman"/>
          <w:bCs/>
          <w:sz w:val="24"/>
          <w:szCs w:val="24"/>
        </w:rPr>
        <w:t xml:space="preserve">; DPP-4, </w:t>
      </w:r>
      <w:r w:rsidRPr="00007396">
        <w:rPr>
          <w:rFonts w:ascii="Times New Roman" w:hAnsi="Times New Roman" w:cs="Times New Roman"/>
          <w:bCs/>
          <w:sz w:val="24"/>
          <w:szCs w:val="24"/>
        </w:rPr>
        <w:t>Dipeptidyl peptidase-4</w:t>
      </w:r>
    </w:p>
    <w:p w14:paraId="5197E3E2" w14:textId="55E9BECE" w:rsidR="00244DE3" w:rsidRDefault="00E235E1" w:rsidP="00244DE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451692" wp14:editId="056F21EC">
            <wp:extent cx="8658225" cy="4549497"/>
            <wp:effectExtent l="0" t="0" r="0" b="381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0139" cy="45662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E43EC" w14:textId="77777777" w:rsidR="00244DE3" w:rsidRDefault="00244DE3" w:rsidP="00244DE3">
      <w:pPr>
        <w:rPr>
          <w:rFonts w:ascii="Times New Roman" w:hAnsi="Times New Roman" w:cs="Times New Roman"/>
          <w:b/>
          <w:bCs/>
          <w:sz w:val="24"/>
          <w:szCs w:val="24"/>
        </w:rPr>
        <w:sectPr w:rsidR="00244DE3" w:rsidSect="000960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EE32F58" w14:textId="6C60AEB9" w:rsidR="000960FF" w:rsidRPr="00746F5B" w:rsidRDefault="000960FF">
      <w:pPr>
        <w:rPr>
          <w:rFonts w:ascii="Times New Roman" w:hAnsi="Times New Roman" w:cs="Times New Roman"/>
          <w:bCs/>
          <w:sz w:val="24"/>
          <w:szCs w:val="24"/>
        </w:rPr>
      </w:pPr>
      <w:r w:rsidRPr="00746F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5E77" w:rsidRPr="00746F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78AD" w:rsidRPr="00746F5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46F5B">
        <w:rPr>
          <w:rFonts w:ascii="Times New Roman" w:hAnsi="Times New Roman" w:cs="Times New Roman"/>
          <w:bCs/>
          <w:sz w:val="24"/>
          <w:szCs w:val="24"/>
        </w:rPr>
        <w:t xml:space="preserve">Subgroup analyses in KT recipients according to the number of concomitant oral </w:t>
      </w:r>
      <w:r w:rsidR="00C33F3B" w:rsidRPr="00746F5B">
        <w:rPr>
          <w:rFonts w:ascii="Times New Roman" w:hAnsi="Times New Roman" w:cs="Times New Roman"/>
          <w:bCs/>
          <w:sz w:val="24"/>
          <w:szCs w:val="24"/>
        </w:rPr>
        <w:t>anti-diabetic medications</w:t>
      </w:r>
    </w:p>
    <w:tbl>
      <w:tblPr>
        <w:tblW w:w="135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8"/>
        <w:gridCol w:w="817"/>
        <w:gridCol w:w="1216"/>
        <w:gridCol w:w="1147"/>
        <w:gridCol w:w="1398"/>
        <w:gridCol w:w="1638"/>
        <w:gridCol w:w="809"/>
        <w:gridCol w:w="1577"/>
        <w:gridCol w:w="719"/>
        <w:gridCol w:w="1597"/>
        <w:gridCol w:w="725"/>
      </w:tblGrid>
      <w:tr w:rsidR="00BE799B" w:rsidRPr="00746F5B" w14:paraId="09D86C98" w14:textId="77777777" w:rsidTr="00DE3826">
        <w:trPr>
          <w:trHeight w:val="333"/>
        </w:trPr>
        <w:tc>
          <w:tcPr>
            <w:tcW w:w="1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E86AD9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C068D" w14:textId="5B547DF2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7E0E26C4" w14:textId="19D381C8" w:rsidR="00BE799B" w:rsidRPr="00746F5B" w:rsidRDefault="00BE799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86EBF" w14:textId="53708255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</w:t>
            </w:r>
          </w:p>
          <w:p w14:paraId="7FF23246" w14:textId="29B4B8F4" w:rsidR="00BE799B" w:rsidRPr="00746F5B" w:rsidRDefault="00BE799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7D15F" w14:textId="516F6FDC" w:rsidR="00BE799B" w:rsidRPr="00746F5B" w:rsidRDefault="00BE799B" w:rsidP="00BE79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-</w:t>
            </w:r>
          </w:p>
          <w:p w14:paraId="097F980D" w14:textId="30CD4A4A" w:rsidR="00BE799B" w:rsidRPr="00746F5B" w:rsidRDefault="00BE799B" w:rsidP="00BE79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65FCCA" w14:textId="3B232968" w:rsidR="00BE799B" w:rsidRPr="00746F5B" w:rsidRDefault="00BE799B" w:rsidP="00BE79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idence</w:t>
            </w:r>
          </w:p>
          <w:p w14:paraId="7EF8DE7F" w14:textId="3AC1A1B9" w:rsidR="00BE799B" w:rsidRPr="00746F5B" w:rsidRDefault="00BE799B" w:rsidP="00BE79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te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9BAF" w14:textId="4EF8567E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1A1" w14:textId="281B0634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B26" w14:textId="2FC9B7FB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BE799B" w:rsidRPr="00746F5B" w14:paraId="1D34C84B" w14:textId="77777777" w:rsidTr="00BE799B">
        <w:trPr>
          <w:trHeight w:val="333"/>
        </w:trPr>
        <w:tc>
          <w:tcPr>
            <w:tcW w:w="1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ACA40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75E19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1A201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0A754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00660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167F1" w14:textId="2A7D4E28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64F0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239A" w14:textId="242C0D0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0B1AD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EE86" w14:textId="48FC9DBC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758C1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BE799B" w:rsidRPr="00746F5B" w14:paraId="585E1E76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6AE9A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CG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692FF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E23933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B9170B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B5DFB5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53ED03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B83FCA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40EF5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6EC066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7B20B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D6112F" w14:textId="77777777" w:rsidR="00C33F3B" w:rsidRPr="00746F5B" w:rsidRDefault="00C33F3B" w:rsidP="004A4A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99B" w:rsidRPr="00746F5B" w14:paraId="26FF9A91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A0E" w14:textId="143C71FB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41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272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952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C36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04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A3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C07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649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952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235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99B" w:rsidRPr="00746F5B" w14:paraId="0605BD36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2BC" w14:textId="6DED56C3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6B61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46A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30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4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6DE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DDC" w14:textId="68A3EFC6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 (0.26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DAA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0FE" w14:textId="7BA0341B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2 (0.2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2CCF" w14:textId="439B5BD9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E78D" w14:textId="0C239329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0 (0.2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EADB" w14:textId="650BC1A5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5</w:t>
            </w:r>
          </w:p>
        </w:tc>
      </w:tr>
      <w:tr w:rsidR="00BE799B" w:rsidRPr="00746F5B" w14:paraId="7BBBD86E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897" w14:textId="5F15D7F7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D2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C3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F7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35E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E44B" w14:textId="56763FB5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 (0.26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D10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29AB" w14:textId="4F40404A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8 (0.2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6D33" w14:textId="40F807E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FC78" w14:textId="5942BEDF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7 (0.26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141" w14:textId="1D2D77B4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59</w:t>
            </w:r>
          </w:p>
        </w:tc>
      </w:tr>
      <w:tr w:rsidR="00BE799B" w:rsidRPr="00746F5B" w14:paraId="550A2EE9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AE3C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WGF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52329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CDAD2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39B3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360FD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A0E1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C16B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F924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EC02B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31EF0B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C3F6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99B" w:rsidRPr="00746F5B" w14:paraId="43AC2692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734B" w14:textId="2EE73146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8EB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38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E6C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4F5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5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9D9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EE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868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43A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6B7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745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99B" w:rsidRPr="00746F5B" w14:paraId="01D4BE5C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8282" w14:textId="7B36DC59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9D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EC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130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B242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6917" w14:textId="3476566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 (0.31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C6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651D" w14:textId="553E3613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 (0.1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1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DE22" w14:textId="52F028AF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7499" w14:textId="5DF8ECE5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 (0.13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9FEE6" w14:textId="58009F8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6</w:t>
            </w:r>
          </w:p>
        </w:tc>
      </w:tr>
      <w:tr w:rsidR="00BE799B" w:rsidRPr="00746F5B" w14:paraId="0826B45A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8C30" w14:textId="3D0CA981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82E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CB8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4A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29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0A24" w14:textId="25F3DB80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 (0.16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E30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E56C" w14:textId="14DC778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8 (0.12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3979" w14:textId="41DDEFA7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BD9C" w14:textId="6FF7F02A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9 (0.11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DDAB" w14:textId="1B4F622B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30</w:t>
            </w:r>
          </w:p>
        </w:tc>
      </w:tr>
      <w:tr w:rsidR="00BE799B" w:rsidRPr="00746F5B" w14:paraId="05DC7C17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1A242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022D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6669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BA23F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03942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75D9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DE68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2D61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8BF78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A4320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20795B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99B" w:rsidRPr="00746F5B" w14:paraId="2C0C3C13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44B6" w14:textId="75AB471F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2AB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4F9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55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000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CBB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BD5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43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FF8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18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71B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99B" w:rsidRPr="00746F5B" w14:paraId="7394E710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62B7" w14:textId="46D455A4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2F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97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5D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2AE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8767" w14:textId="3DDF6152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4</w:t>
            </w:r>
            <w:r w:rsidR="00914F13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700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A9D1" w14:textId="00CBF75E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31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A3E0" w14:textId="6E0EDB3F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5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800B" w14:textId="38E1A544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 (0.33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249F" w14:textId="6B1CD14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12</w:t>
            </w:r>
          </w:p>
        </w:tc>
      </w:tr>
      <w:tr w:rsidR="00BE799B" w:rsidRPr="00746F5B" w14:paraId="333DBB53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4208" w14:textId="5AE65C34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2C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B20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1D71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57A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F8C" w14:textId="5DD5457F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 (0.4</w:t>
            </w:r>
            <w:r w:rsidR="00914F13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067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4AB" w14:textId="67E5A80D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9 (0.36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18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BBB7" w14:textId="1768DB81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9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1BEC" w14:textId="25F58C8E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 (0.40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4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E84E" w14:textId="4264230C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0</w:t>
            </w:r>
          </w:p>
        </w:tc>
      </w:tr>
      <w:tr w:rsidR="00BE799B" w:rsidRPr="00746F5B" w14:paraId="118A7F66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482176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0F0A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C68E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0DE3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92F8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1488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39226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90FC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0FEB2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D6CD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066CD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E799B" w:rsidRPr="00746F5B" w14:paraId="5D4AB4E8" w14:textId="77777777" w:rsidTr="00BE799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393C" w14:textId="2B8CDAC2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7795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715D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548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35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F2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027F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81E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9C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937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1A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BE799B" w:rsidRPr="00746F5B" w14:paraId="3AED3C6A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0173" w14:textId="55B1194B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613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C61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F0B0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5B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BA0" w14:textId="6D248C32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 (0.36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A6C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CE25" w14:textId="1AB32385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5 (0.19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92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4445" w14:textId="2D34DD46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7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FB4E" w14:textId="146D9BF4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0 (0.16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E349" w14:textId="0E0AD4E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86</w:t>
            </w:r>
          </w:p>
        </w:tc>
      </w:tr>
      <w:tr w:rsidR="00BE799B" w:rsidRPr="00746F5B" w14:paraId="3225098D" w14:textId="77777777" w:rsidTr="00746F5B">
        <w:trPr>
          <w:trHeight w:val="333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380A1" w14:textId="13906685" w:rsidR="00C33F3B" w:rsidRPr="00746F5B" w:rsidRDefault="00C33F3B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B504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2873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C75A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BA009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 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5906" w14:textId="25B9A52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 (0.14</w:t>
            </w:r>
            <w:r w:rsidR="00F8633A"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40A1" w14:textId="77777777" w:rsidR="00C33F3B" w:rsidRPr="00746F5B" w:rsidRDefault="00C33F3B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0F274B" w14:textId="70EADD3B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6 (0.10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7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35B0A" w14:textId="7FD2FE22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1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84C99" w14:textId="1AC29256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8 (0.09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F6BBC" w14:textId="1AF569F3" w:rsidR="00C33F3B" w:rsidRPr="00746F5B" w:rsidRDefault="00DE0D5F" w:rsidP="00C33F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74</w:t>
            </w:r>
          </w:p>
        </w:tc>
      </w:tr>
    </w:tbl>
    <w:p w14:paraId="2A8CAFC3" w14:textId="4E2AC01B" w:rsidR="00C33F3B" w:rsidRPr="00746F5B" w:rsidRDefault="00C33F3B" w:rsidP="00A9455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1: </w:t>
      </w:r>
      <w:r w:rsidR="00BE799B" w:rsidRPr="00746F5B">
        <w:rPr>
          <w:rFonts w:ascii="Times New Roman" w:hAnsi="Times New Roman" w:cs="Times New Roman"/>
        </w:rPr>
        <w:t>U</w:t>
      </w:r>
      <w:r w:rsidRPr="00746F5B">
        <w:rPr>
          <w:rFonts w:ascii="Times New Roman" w:hAnsi="Times New Roman" w:cs="Times New Roman"/>
        </w:rPr>
        <w:t xml:space="preserve">nivariate analysis </w:t>
      </w:r>
    </w:p>
    <w:p w14:paraId="384304CA" w14:textId="60DFF390" w:rsidR="001E2A24" w:rsidRPr="00746F5B" w:rsidRDefault="001E2A24" w:rsidP="00A9455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</w:t>
      </w:r>
      <w:r w:rsidR="00C33F3B" w:rsidRPr="00746F5B">
        <w:rPr>
          <w:rFonts w:ascii="Times New Roman" w:hAnsi="Times New Roman" w:cs="Times New Roman"/>
        </w:rPr>
        <w:t>2</w:t>
      </w:r>
      <w:r w:rsidRPr="00746F5B">
        <w:rPr>
          <w:rFonts w:ascii="Times New Roman" w:hAnsi="Times New Roman" w:cs="Times New Roman"/>
        </w:rPr>
        <w:t xml:space="preserve">: </w:t>
      </w:r>
      <w:r w:rsidR="00C33F3B" w:rsidRPr="00746F5B">
        <w:rPr>
          <w:rFonts w:ascii="Times New Roman" w:hAnsi="Times New Roman" w:cs="Times New Roman"/>
        </w:rPr>
        <w:t>Model 1 + adjustment with</w:t>
      </w:r>
      <w:r w:rsidRPr="00746F5B">
        <w:rPr>
          <w:rFonts w:ascii="Times New Roman" w:hAnsi="Times New Roman" w:cs="Times New Roman"/>
        </w:rPr>
        <w:t xml:space="preserve"> age, sex, history of hypertension and dyslipidemia, </w:t>
      </w:r>
      <w:r w:rsidR="00746F5B">
        <w:rPr>
          <w:rFonts w:ascii="Times New Roman" w:hAnsi="Times New Roman" w:cs="Times New Roman"/>
        </w:rPr>
        <w:t xml:space="preserve">dialysis modality, </w:t>
      </w:r>
      <w:r w:rsidR="00746F5B" w:rsidRPr="005C0238">
        <w:rPr>
          <w:rFonts w:ascii="Times New Roman" w:hAnsi="Times New Roman" w:cs="Times New Roman"/>
        </w:rPr>
        <w:t>duration of dialysis</w:t>
      </w:r>
    </w:p>
    <w:p w14:paraId="7E1B8009" w14:textId="63C819A2" w:rsidR="001E2A24" w:rsidRPr="00746F5B" w:rsidRDefault="001E2A24" w:rsidP="00A9455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</w:t>
      </w:r>
      <w:r w:rsidR="00C33F3B" w:rsidRPr="00746F5B">
        <w:rPr>
          <w:rFonts w:ascii="Times New Roman" w:hAnsi="Times New Roman" w:cs="Times New Roman"/>
        </w:rPr>
        <w:t>3</w:t>
      </w:r>
      <w:r w:rsidRPr="00746F5B">
        <w:rPr>
          <w:rFonts w:ascii="Times New Roman" w:hAnsi="Times New Roman" w:cs="Times New Roman"/>
        </w:rPr>
        <w:t xml:space="preserve">: </w:t>
      </w:r>
      <w:r w:rsidR="00C33F3B" w:rsidRPr="00746F5B">
        <w:rPr>
          <w:rFonts w:ascii="Times New Roman" w:hAnsi="Times New Roman" w:cs="Times New Roman"/>
        </w:rPr>
        <w:t>Model 2 + adjustment with</w:t>
      </w:r>
      <w:r w:rsidRPr="00746F5B">
        <w:rPr>
          <w:rFonts w:ascii="Times New Roman" w:hAnsi="Times New Roman" w:cs="Times New Roman"/>
        </w:rPr>
        <w:t xml:space="preserve"> induction therapy, desensitization, rejection, </w:t>
      </w:r>
      <w:r w:rsidR="00DE3826" w:rsidRPr="00746F5B">
        <w:rPr>
          <w:rFonts w:ascii="Times New Roman" w:hAnsi="Times New Roman" w:cs="Times New Roman"/>
        </w:rPr>
        <w:t xml:space="preserve">use of steroid </w:t>
      </w:r>
    </w:p>
    <w:p w14:paraId="000BE47E" w14:textId="50BF5B7C" w:rsidR="001E2A24" w:rsidRPr="00746F5B" w:rsidRDefault="001E2A24" w:rsidP="00A9455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  <w:i/>
          <w:iCs/>
        </w:rPr>
        <w:t>Abbreviations</w:t>
      </w:r>
      <w:r w:rsidRPr="00746F5B">
        <w:rPr>
          <w:rFonts w:ascii="Times New Roman" w:hAnsi="Times New Roman" w:cs="Times New Roman"/>
        </w:rPr>
        <w:t>: N, number; HR, hazard ratio; CI, confidence interval; DCGF, death-censored graft failure; DWGF, death with graft function; MACE, major adverse cardiovascular events</w:t>
      </w:r>
    </w:p>
    <w:p w14:paraId="0FE22B88" w14:textId="77777777" w:rsidR="00A94556" w:rsidRPr="00746F5B" w:rsidRDefault="00A94556">
      <w:pPr>
        <w:rPr>
          <w:rFonts w:ascii="Times New Roman" w:hAnsi="Times New Roman" w:cs="Times New Roman"/>
          <w:b/>
          <w:bCs/>
          <w:sz w:val="24"/>
          <w:szCs w:val="24"/>
        </w:rPr>
        <w:sectPr w:rsidR="00A94556" w:rsidRPr="00746F5B" w:rsidSect="000960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32675325" w14:textId="12D03F24" w:rsidR="00FF25A1" w:rsidRPr="00746F5B" w:rsidRDefault="001B5E77" w:rsidP="00FF25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6F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F25A1"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6F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04D2E" w:rsidRPr="00746F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F25A1"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25A1" w:rsidRPr="00746F5B">
        <w:rPr>
          <w:rFonts w:ascii="Times New Roman" w:hAnsi="Times New Roman" w:cs="Times New Roman"/>
          <w:bCs/>
          <w:sz w:val="24"/>
          <w:szCs w:val="24"/>
        </w:rPr>
        <w:t xml:space="preserve">Subgroup analyses in KT recipients according to the </w:t>
      </w:r>
      <w:r w:rsidR="00B13EE0" w:rsidRPr="00746F5B">
        <w:rPr>
          <w:rFonts w:ascii="Times New Roman" w:hAnsi="Times New Roman" w:cs="Times New Roman"/>
          <w:bCs/>
          <w:sz w:val="24"/>
          <w:szCs w:val="24"/>
        </w:rPr>
        <w:t>time of diagnosis of NODAT</w:t>
      </w:r>
      <w:r w:rsidR="00B13EE0"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29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8"/>
        <w:gridCol w:w="660"/>
        <w:gridCol w:w="965"/>
        <w:gridCol w:w="976"/>
        <w:gridCol w:w="1365"/>
        <w:gridCol w:w="1556"/>
        <w:gridCol w:w="650"/>
        <w:gridCol w:w="1618"/>
        <w:gridCol w:w="653"/>
        <w:gridCol w:w="1615"/>
        <w:gridCol w:w="653"/>
      </w:tblGrid>
      <w:tr w:rsidR="00C316FA" w:rsidRPr="00746F5B" w14:paraId="798009A2" w14:textId="77777777" w:rsidTr="00DE3826">
        <w:trPr>
          <w:trHeight w:val="330"/>
        </w:trPr>
        <w:tc>
          <w:tcPr>
            <w:tcW w:w="22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C82F9" w14:textId="77777777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A73CED" w14:textId="77777777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3B792E03" w14:textId="00281261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9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72B66" w14:textId="77777777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</w:t>
            </w:r>
          </w:p>
          <w:p w14:paraId="32E6EF99" w14:textId="1C55C84A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9392E7" w14:textId="77777777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-</w:t>
            </w:r>
          </w:p>
          <w:p w14:paraId="6082977F" w14:textId="21F18971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3FCF1" w14:textId="77777777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idence</w:t>
            </w:r>
          </w:p>
          <w:p w14:paraId="0CFAD7F4" w14:textId="4A326BA6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te</w:t>
            </w:r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65F0" w14:textId="0B58909B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67CE" w14:textId="5FB040DB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57B" w14:textId="07B4F465" w:rsidR="00C316FA" w:rsidRPr="00746F5B" w:rsidRDefault="00C316FA" w:rsidP="00C316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C316FA" w:rsidRPr="00746F5B" w14:paraId="771CA48C" w14:textId="77777777" w:rsidTr="00DE3826">
        <w:trPr>
          <w:trHeight w:val="330"/>
        </w:trPr>
        <w:tc>
          <w:tcPr>
            <w:tcW w:w="22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E96C5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3BFF8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888A7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F364C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2F453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F183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14DE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603E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EEAF5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C14D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6A08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C316FA" w:rsidRPr="00746F5B" w14:paraId="1C79358C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E18CE4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CG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887159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144D0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69C576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C94145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D9C224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F9C342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C48F32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B6514C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59AC40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31CC59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316FA" w:rsidRPr="00746F5B" w14:paraId="2721645D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CB6" w14:textId="09E5D3D0" w:rsidR="00C316FA" w:rsidRPr="00746F5B" w:rsidRDefault="00C316FA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6 month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B4D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10E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45E2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DA19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D99C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F823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0E9C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3D7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1F9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1265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316FA" w:rsidRPr="00746F5B" w14:paraId="6E9E892F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C0D" w14:textId="03543B90" w:rsidR="00C316FA" w:rsidRPr="00746F5B" w:rsidRDefault="00C316FA" w:rsidP="00DE3826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hAnsi="Times New Roman" w:cs="Times New Roman"/>
                <w:kern w:val="0"/>
                <w:szCs w:val="20"/>
              </w:rPr>
              <w:t>6 months ~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3FCC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3B78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3393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6518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9A1" w14:textId="44106A35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0.86–1.9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C26" w14:textId="77777777" w:rsidR="00C316FA" w:rsidRPr="00746F5B" w:rsidRDefault="00C316FA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8C4B" w14:textId="2E6FC557" w:rsidR="00C316FA" w:rsidRPr="00746F5B" w:rsidRDefault="00813883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 (0.80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05D2" w14:textId="20249FC0" w:rsidR="00C316FA" w:rsidRPr="00746F5B" w:rsidRDefault="00813883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2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0455" w14:textId="4A69AE9C" w:rsidR="00C316FA" w:rsidRPr="00746F5B" w:rsidRDefault="00813883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 (0.80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0FD1" w14:textId="2911B06B" w:rsidR="00C316FA" w:rsidRPr="00746F5B" w:rsidRDefault="00813883" w:rsidP="00B13E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86</w:t>
            </w:r>
          </w:p>
        </w:tc>
      </w:tr>
      <w:tr w:rsidR="00813883" w:rsidRPr="00746F5B" w14:paraId="7F270CAF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BC1F" w14:textId="0D98969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FAC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523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3BD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BA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AB71" w14:textId="00E37B41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 (1.03–2.3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83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8B4F" w14:textId="196B3AE8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9 (0.91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4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1F0E" w14:textId="41BFA4E2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2F42" w14:textId="70253A54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5 (0.94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C247" w14:textId="5F3BAC9D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3</w:t>
            </w:r>
          </w:p>
        </w:tc>
      </w:tr>
      <w:tr w:rsidR="00813883" w:rsidRPr="00746F5B" w14:paraId="2D754C35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1E8F3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WG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38A9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D9788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F1EEE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6699D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288DFE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DC2EA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68D4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973AC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B7D27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2132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13883" w:rsidRPr="00746F5B" w14:paraId="78C611BD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57F6" w14:textId="7306CD1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6 month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4F4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345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7E1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E6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4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685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6E7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2F5B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062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9FD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364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3883" w:rsidRPr="00746F5B" w14:paraId="4500B953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7898" w14:textId="28408821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hAnsi="Times New Roman" w:cs="Times New Roman"/>
                <w:kern w:val="0"/>
                <w:szCs w:val="20"/>
              </w:rPr>
              <w:t>6 months ~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BABE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D30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A2B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56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0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BAA" w14:textId="08C5110D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 (0.57–2.0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874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AD9C" w14:textId="4974896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 (0.63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20D8" w14:textId="7850E393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0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5033D" w14:textId="1E244DE9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6 (0.62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3645" w14:textId="24D9F8DD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45</w:t>
            </w:r>
          </w:p>
        </w:tc>
      </w:tr>
      <w:tr w:rsidR="00813883" w:rsidRPr="00746F5B" w14:paraId="2F375A2F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133" w14:textId="4FB6D40E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BB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7D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9CB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06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7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4A8" w14:textId="0A2D798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46–1.8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FE81" w14:textId="7385D16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5CE0" w14:textId="137E542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 (0.59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D82F" w14:textId="5944936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1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88F9" w14:textId="6421D5C4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5 (0.61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82B6" w14:textId="003D88B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44</w:t>
            </w:r>
          </w:p>
        </w:tc>
      </w:tr>
      <w:tr w:rsidR="00813883" w:rsidRPr="00746F5B" w14:paraId="65017177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8B7D4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5D55F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8D8E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65D16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1F8B8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38808C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A87824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15CB8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2DDAB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BEB02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3675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13883" w:rsidRPr="00746F5B" w14:paraId="528E9E07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C6CA" w14:textId="40F86113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6 month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A76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C4F2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652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971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8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1BD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4AB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393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02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C1E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4C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3883" w:rsidRPr="00746F5B" w14:paraId="06DD471E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566C" w14:textId="23545BB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hAnsi="Times New Roman" w:cs="Times New Roman"/>
                <w:kern w:val="0"/>
                <w:szCs w:val="20"/>
              </w:rPr>
              <w:t>6 months ~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4D2C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44C2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407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133B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C276" w14:textId="6117D964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 (1.24–3.1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F55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0271" w14:textId="47FE7A50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3 (1.33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AD73" w14:textId="2E778544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ED1E" w14:textId="0EFCB129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 (1.32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77A9" w14:textId="1B3D6772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4</w:t>
            </w:r>
            <w:r w:rsidR="00AA2DC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813883" w:rsidRPr="00746F5B" w14:paraId="00146E3E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10A1" w14:textId="4F291B8B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B39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27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69F2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9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41C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0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977" w14:textId="26AA8EE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 (0.73–2.3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12D4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3EBC" w14:textId="601DA489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4 (0.90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2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8578" w14:textId="40E577A3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17E6" w14:textId="36049115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8 (0.91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9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9B16" w14:textId="20A6D21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5</w:t>
            </w:r>
          </w:p>
        </w:tc>
      </w:tr>
      <w:tr w:rsidR="00813883" w:rsidRPr="00746F5B" w14:paraId="69625CDB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5EC6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D678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EA83BC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C925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72C0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00344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E147D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8D5BEC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0C204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F692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21F2A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813883" w:rsidRPr="00746F5B" w14:paraId="6A5D9BD3" w14:textId="77777777" w:rsidTr="00DE3826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2C26" w14:textId="25A7BB05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6 month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CDBF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8A1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61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3BB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19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35B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F16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F1E1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DE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DD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7AE6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3883" w:rsidRPr="00746F5B" w14:paraId="7A7F7C1C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86D" w14:textId="4FB14D35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hAnsi="Times New Roman" w:cs="Times New Roman"/>
                <w:kern w:val="0"/>
                <w:szCs w:val="20"/>
              </w:rPr>
              <w:t>6 months ~ 2 yea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B01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5EE4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FF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D81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8675" w14:textId="2FE09E28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 (0.73–2.2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570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48D9" w14:textId="2D7EE45B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7 (0.78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0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7A89" w14:textId="22BF175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99B1C" w14:textId="6439E41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5 (0.7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7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43A2" w14:textId="10997079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95</w:t>
            </w:r>
          </w:p>
        </w:tc>
      </w:tr>
      <w:tr w:rsidR="00813883" w:rsidRPr="00746F5B" w14:paraId="59C0CA31" w14:textId="77777777" w:rsidTr="00746F5B">
        <w:trPr>
          <w:trHeight w:val="330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2B59" w14:textId="7DC03C3A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 year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935E5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49D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7B8D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A903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7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7BB4D" w14:textId="52D38703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44–1.75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18F8" w14:textId="7777777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7FAB14" w14:textId="3D673F17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 (0.54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2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2E599" w14:textId="670E14EC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0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EF56C" w14:textId="0B353BE2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 (0.55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9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A1E14" w14:textId="764812F5" w:rsidR="00813883" w:rsidRPr="00746F5B" w:rsidRDefault="00813883" w:rsidP="008138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48</w:t>
            </w:r>
          </w:p>
        </w:tc>
      </w:tr>
    </w:tbl>
    <w:p w14:paraId="2F00C39E" w14:textId="77777777" w:rsidR="00C316FA" w:rsidRPr="00746F5B" w:rsidRDefault="00C316FA" w:rsidP="00C316FA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1: Univariate analysis </w:t>
      </w:r>
    </w:p>
    <w:p w14:paraId="4B5D595E" w14:textId="5FE3F496" w:rsidR="00C316FA" w:rsidRPr="00746F5B" w:rsidRDefault="00C316FA" w:rsidP="00C316FA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2: Model 1 + adjustment with age, sex, history of hypertension and dyslipidemia, </w:t>
      </w:r>
      <w:r w:rsidR="00746F5B">
        <w:rPr>
          <w:rFonts w:ascii="Times New Roman" w:hAnsi="Times New Roman" w:cs="Times New Roman"/>
        </w:rPr>
        <w:t xml:space="preserve">dialysis modality, </w:t>
      </w:r>
      <w:r w:rsidR="00746F5B" w:rsidRPr="005C0238">
        <w:rPr>
          <w:rFonts w:ascii="Times New Roman" w:hAnsi="Times New Roman" w:cs="Times New Roman"/>
        </w:rPr>
        <w:t>duration of dialysis</w:t>
      </w:r>
    </w:p>
    <w:p w14:paraId="573A443D" w14:textId="726B28B6" w:rsidR="00C316FA" w:rsidRPr="00746F5B" w:rsidRDefault="00C316FA" w:rsidP="00C316FA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3: Model 2 + adjustment with induction therapy, desensitization, rejection, </w:t>
      </w:r>
      <w:r w:rsidR="00DE3826" w:rsidRPr="00746F5B">
        <w:rPr>
          <w:rFonts w:ascii="Times New Roman" w:hAnsi="Times New Roman" w:cs="Times New Roman"/>
        </w:rPr>
        <w:t>use of steroid</w:t>
      </w:r>
      <w:r w:rsidRPr="00746F5B">
        <w:rPr>
          <w:rFonts w:ascii="Times New Roman" w:hAnsi="Times New Roman" w:cs="Times New Roman"/>
        </w:rPr>
        <w:t xml:space="preserve"> </w:t>
      </w:r>
    </w:p>
    <w:p w14:paraId="0F688856" w14:textId="6C40CB74" w:rsidR="001E2A24" w:rsidRPr="00746F5B" w:rsidRDefault="001E2A24" w:rsidP="00A9455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  <w:i/>
          <w:iCs/>
        </w:rPr>
        <w:t>Abbreviations</w:t>
      </w:r>
      <w:r w:rsidRPr="00746F5B">
        <w:rPr>
          <w:rFonts w:ascii="Times New Roman" w:hAnsi="Times New Roman" w:cs="Times New Roman"/>
        </w:rPr>
        <w:t>: HR, hazard ratio; CI, confidence interval; DCGF, death-censored graft failure; DWGF, death with graft function; MACE, major adverse cardiovascular events; NODAT, New onset diabetes after kidney transplantation</w:t>
      </w:r>
    </w:p>
    <w:p w14:paraId="799A6025" w14:textId="3D99D02F" w:rsidR="00604D2E" w:rsidRPr="00746F5B" w:rsidRDefault="00604D2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46F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3CEF9F4" w14:textId="24801150" w:rsidR="00604D2E" w:rsidRPr="00746F5B" w:rsidRDefault="00604D2E" w:rsidP="00604D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6F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5E77" w:rsidRPr="00746F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746F5B">
        <w:rPr>
          <w:rFonts w:ascii="Times New Roman" w:hAnsi="Times New Roman" w:cs="Times New Roman"/>
          <w:bCs/>
          <w:sz w:val="24"/>
          <w:szCs w:val="24"/>
        </w:rPr>
        <w:t xml:space="preserve">Subgroup analyses in KT recipients according to whether stop prescribing anti-diabetic </w:t>
      </w:r>
      <w:proofErr w:type="spellStart"/>
      <w:r w:rsidRPr="00746F5B">
        <w:rPr>
          <w:rFonts w:ascii="Times New Roman" w:hAnsi="Times New Roman" w:cs="Times New Roman"/>
          <w:bCs/>
          <w:sz w:val="24"/>
          <w:szCs w:val="24"/>
        </w:rPr>
        <w:t>medications</w:t>
      </w:r>
      <w:r w:rsidRPr="00746F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</w:p>
    <w:tbl>
      <w:tblPr>
        <w:tblW w:w="135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705"/>
        <w:gridCol w:w="1041"/>
        <w:gridCol w:w="1053"/>
        <w:gridCol w:w="1472"/>
        <w:gridCol w:w="1736"/>
        <w:gridCol w:w="699"/>
        <w:gridCol w:w="1748"/>
        <w:gridCol w:w="703"/>
        <w:gridCol w:w="1743"/>
        <w:gridCol w:w="700"/>
      </w:tblGrid>
      <w:tr w:rsidR="00604D2E" w:rsidRPr="00746F5B" w14:paraId="00154A7C" w14:textId="77777777" w:rsidTr="002B348F">
        <w:trPr>
          <w:trHeight w:val="336"/>
        </w:trPr>
        <w:tc>
          <w:tcPr>
            <w:tcW w:w="198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7CAA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utcomes</w:t>
            </w:r>
          </w:p>
        </w:tc>
        <w:tc>
          <w:tcPr>
            <w:tcW w:w="70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06274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  <w:p w14:paraId="141ED5D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04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E98B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vent</w:t>
            </w:r>
          </w:p>
          <w:p w14:paraId="2B353E6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7EFE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erson-</w:t>
            </w:r>
          </w:p>
          <w:p w14:paraId="29AC304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s</w:t>
            </w:r>
          </w:p>
        </w:tc>
        <w:tc>
          <w:tcPr>
            <w:tcW w:w="147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45A0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cidence</w:t>
            </w:r>
          </w:p>
          <w:p w14:paraId="00BE704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te</w:t>
            </w:r>
          </w:p>
        </w:tc>
        <w:tc>
          <w:tcPr>
            <w:tcW w:w="24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DE7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4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05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44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48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odel 3</w:t>
            </w:r>
          </w:p>
        </w:tc>
      </w:tr>
      <w:tr w:rsidR="00604D2E" w:rsidRPr="00746F5B" w14:paraId="10A1F0D7" w14:textId="77777777" w:rsidTr="002B348F">
        <w:trPr>
          <w:trHeight w:val="336"/>
        </w:trPr>
        <w:tc>
          <w:tcPr>
            <w:tcW w:w="198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D71AF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1434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4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EDE27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5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5BE82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7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A3B9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232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E02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5B5C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279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AFB0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R (95% CI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7C2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604D2E" w:rsidRPr="00746F5B" w14:paraId="44FE873D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132C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CG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270CB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1F6FF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174C5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D992BC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DEEEF2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8179A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25D1C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E1A7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79DFC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8BD1D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D2E" w:rsidRPr="00746F5B" w14:paraId="4ED461D9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05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e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A0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272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1C7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09.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9D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E6D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86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CD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5C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C002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E23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4D2E" w:rsidRPr="00746F5B" w14:paraId="04CDEAD3" w14:textId="77777777" w:rsidTr="00147F7A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41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8AC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6A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CA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72.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373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A8C3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0.73–1.49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D5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ADE7" w14:textId="2E30DD0F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8 (0.68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54F4" w14:textId="1C00E870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0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ECE7" w14:textId="6356801E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5 (0.66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5912" w14:textId="1840388D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68</w:t>
            </w:r>
          </w:p>
        </w:tc>
      </w:tr>
      <w:tr w:rsidR="00604D2E" w:rsidRPr="00746F5B" w14:paraId="1859A1A4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B6479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WGF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E63D4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C8E40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1568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185C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3541F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0562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6039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A38CA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576DE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20409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D2E" w:rsidRPr="00746F5B" w14:paraId="720CCAA5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D57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e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00C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C88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EF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79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0D9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CA2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1A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21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653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6DF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550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4D2E" w:rsidRPr="00746F5B" w14:paraId="325EEB65" w14:textId="77777777" w:rsidTr="00147F7A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207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1B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D48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5D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39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B16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7F6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 (0.21–0.85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7B3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D7C9" w14:textId="2D2BDEC4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5 (0.22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00D4" w14:textId="5F0F3BE3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9172" w14:textId="112B28DF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3 (0.21-0.8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8062" w14:textId="6B66AF5D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8</w:t>
            </w:r>
          </w:p>
        </w:tc>
      </w:tr>
      <w:tr w:rsidR="00604D2E" w:rsidRPr="00746F5B" w14:paraId="46B39AC9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9599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6E8572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2117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61FF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E5E14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0861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24C87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A77C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42209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E991D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C62B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D2E" w:rsidRPr="00746F5B" w14:paraId="5153447A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F37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e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5CB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11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991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9A2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511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E0DC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469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F39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939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A4C6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4D2E" w:rsidRPr="00746F5B" w14:paraId="236CBDAD" w14:textId="77777777" w:rsidTr="00147F7A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E29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F1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A1EC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B1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9.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4B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3D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 (0.33–1.01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0A3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AD27" w14:textId="329A88BF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6 (0.38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B4D1" w14:textId="7AEC1050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954F" w14:textId="32197C94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8 (0.39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)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DA4F" w14:textId="48DB7C23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4</w:t>
            </w:r>
          </w:p>
        </w:tc>
      </w:tr>
      <w:tr w:rsidR="00604D2E" w:rsidRPr="00746F5B" w14:paraId="5231A34B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B5596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-cause mortal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34CB05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5D548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0DDD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CA70DD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8DB9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ED6C9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6C18A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9934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9507B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56561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604D2E" w:rsidRPr="00746F5B" w14:paraId="518D4EE6" w14:textId="77777777" w:rsidTr="002B348F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66A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ee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93F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64A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B48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79.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9B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20C3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AEE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57E0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2E2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58B8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80C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04D2E" w:rsidRPr="00746F5B" w14:paraId="2712E5D6" w14:textId="77777777" w:rsidTr="00147F7A">
        <w:trPr>
          <w:trHeight w:val="336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8AA0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F3AD7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0659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5FA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39.8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0D11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3F3B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 (0.37–1.11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CB684" w14:textId="77777777" w:rsidR="00604D2E" w:rsidRPr="00746F5B" w:rsidRDefault="00604D2E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2B7FF" w14:textId="23AC0DCA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8 (0.38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8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9ADDE" w14:textId="530A95E3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FDC8" w14:textId="54664D63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6 (0.37</w:t>
            </w:r>
            <w:r w:rsidRPr="00746F5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5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7BD37" w14:textId="39D68920" w:rsidR="00604D2E" w:rsidRPr="00746F5B" w:rsidRDefault="001B3DBB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42</w:t>
            </w:r>
          </w:p>
        </w:tc>
      </w:tr>
    </w:tbl>
    <w:p w14:paraId="1B080A27" w14:textId="77777777" w:rsidR="00604D2E" w:rsidRPr="00746F5B" w:rsidRDefault="00604D2E" w:rsidP="00604D2E">
      <w:pPr>
        <w:spacing w:line="240" w:lineRule="auto"/>
        <w:rPr>
          <w:rFonts w:ascii="Times New Roman" w:hAnsi="Times New Roman" w:cs="Times New Roman"/>
        </w:rPr>
      </w:pPr>
      <w:proofErr w:type="spellStart"/>
      <w:r w:rsidRPr="00746F5B">
        <w:rPr>
          <w:rFonts w:ascii="Times New Roman" w:hAnsi="Times New Roman" w:cs="Times New Roman"/>
          <w:vertAlign w:val="superscript"/>
        </w:rPr>
        <w:t>a</w:t>
      </w:r>
      <w:r w:rsidRPr="00746F5B">
        <w:rPr>
          <w:rFonts w:ascii="Times New Roman" w:hAnsi="Times New Roman" w:cs="Times New Roman"/>
        </w:rPr>
        <w:t>These</w:t>
      </w:r>
      <w:proofErr w:type="spellEnd"/>
      <w:r w:rsidRPr="00746F5B">
        <w:rPr>
          <w:rFonts w:ascii="Times New Roman" w:hAnsi="Times New Roman" w:cs="Times New Roman"/>
        </w:rPr>
        <w:t xml:space="preserve"> subgroup analyses were conducted except when each clinical outcome occurred at the time of diagnosis of NODAT  </w:t>
      </w:r>
    </w:p>
    <w:p w14:paraId="1E7A319E" w14:textId="77777777" w:rsidR="00604D2E" w:rsidRPr="00746F5B" w:rsidRDefault="00604D2E" w:rsidP="00604D2E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1: Univariate analysis </w:t>
      </w:r>
    </w:p>
    <w:p w14:paraId="50CE3DC2" w14:textId="57C1D853" w:rsidR="00604D2E" w:rsidRPr="00746F5B" w:rsidRDefault="00604D2E" w:rsidP="00604D2E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2: Model 1 + adjustment with age, sex, history of hypertension and dyslipidemia, </w:t>
      </w:r>
      <w:r w:rsidR="00746F5B">
        <w:rPr>
          <w:rFonts w:ascii="Times New Roman" w:hAnsi="Times New Roman" w:cs="Times New Roman"/>
        </w:rPr>
        <w:t xml:space="preserve">dialysis modality, </w:t>
      </w:r>
      <w:r w:rsidR="00746F5B" w:rsidRPr="005C0238">
        <w:rPr>
          <w:rFonts w:ascii="Times New Roman" w:hAnsi="Times New Roman" w:cs="Times New Roman"/>
        </w:rPr>
        <w:t>duration of dialysis</w:t>
      </w:r>
    </w:p>
    <w:p w14:paraId="132420A2" w14:textId="6E15964B" w:rsidR="00604D2E" w:rsidRPr="00746F5B" w:rsidRDefault="00604D2E" w:rsidP="00604D2E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</w:rPr>
        <w:t xml:space="preserve">Model 3: Model 2 + adjustment with induction therapy, desensitization, rejection, </w:t>
      </w:r>
      <w:r w:rsidR="00DE3826" w:rsidRPr="00746F5B">
        <w:rPr>
          <w:rFonts w:ascii="Times New Roman" w:hAnsi="Times New Roman" w:cs="Times New Roman"/>
        </w:rPr>
        <w:t>use of steroid</w:t>
      </w:r>
      <w:r w:rsidRPr="00746F5B">
        <w:rPr>
          <w:rFonts w:ascii="Times New Roman" w:hAnsi="Times New Roman" w:cs="Times New Roman"/>
        </w:rPr>
        <w:t xml:space="preserve"> </w:t>
      </w:r>
    </w:p>
    <w:p w14:paraId="50D466E7" w14:textId="0A2E38E4" w:rsidR="00FF25A1" w:rsidRDefault="00604D2E" w:rsidP="00DE3826">
      <w:pPr>
        <w:spacing w:line="240" w:lineRule="auto"/>
        <w:rPr>
          <w:rFonts w:ascii="Times New Roman" w:hAnsi="Times New Roman" w:cs="Times New Roman"/>
        </w:rPr>
      </w:pPr>
      <w:r w:rsidRPr="00746F5B">
        <w:rPr>
          <w:rFonts w:ascii="Times New Roman" w:hAnsi="Times New Roman" w:cs="Times New Roman"/>
          <w:i/>
          <w:iCs/>
        </w:rPr>
        <w:t>Abbreviations</w:t>
      </w:r>
      <w:r w:rsidRPr="00746F5B">
        <w:rPr>
          <w:rFonts w:ascii="Times New Roman" w:hAnsi="Times New Roman" w:cs="Times New Roman"/>
        </w:rPr>
        <w:t>: N, number; HR, hazard ratio; CI, confidence interval; DCGF, death-censored graft failure; DWGF, death with graft function; MACE, major adverse cardiovascular events</w:t>
      </w:r>
    </w:p>
    <w:p w14:paraId="38A77365" w14:textId="77777777" w:rsidR="002B348F" w:rsidRDefault="002B348F" w:rsidP="00DE382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B348F" w:rsidSect="000960F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A0208BC" w14:textId="3859A332" w:rsidR="002B348F" w:rsidRPr="00C16710" w:rsidRDefault="002B348F" w:rsidP="002B348F">
      <w:pPr>
        <w:rPr>
          <w:rFonts w:ascii="Times New Roman" w:hAnsi="Times New Roman" w:cs="Times New Roman"/>
          <w:bCs/>
          <w:sz w:val="24"/>
          <w:szCs w:val="24"/>
        </w:rPr>
      </w:pPr>
      <w:r w:rsidRPr="00746F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1671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46F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3DF8">
        <w:rPr>
          <w:rFonts w:ascii="Times New Roman" w:hAnsi="Times New Roman" w:cs="Times New Roman"/>
          <w:bCs/>
          <w:sz w:val="24"/>
          <w:szCs w:val="24"/>
        </w:rPr>
        <w:t xml:space="preserve">Baseline characteristics </w:t>
      </w:r>
      <w:r w:rsidR="00C16710" w:rsidRPr="00543DF8">
        <w:rPr>
          <w:rFonts w:ascii="Times New Roman" w:hAnsi="Times New Roman" w:cs="Times New Roman"/>
          <w:bCs/>
          <w:sz w:val="24"/>
          <w:szCs w:val="24"/>
        </w:rPr>
        <w:t>of total enrolled participants according to PTDM</w:t>
      </w:r>
      <w:r w:rsidR="00C16710">
        <w:rPr>
          <w:rFonts w:ascii="Times New Roman" w:hAnsi="Times New Roman" w:cs="Times New Roman"/>
          <w:bCs/>
          <w:sz w:val="24"/>
          <w:szCs w:val="24"/>
        </w:rPr>
        <w:t xml:space="preserve"> after propensity score matching </w:t>
      </w:r>
    </w:p>
    <w:tbl>
      <w:tblPr>
        <w:tblW w:w="88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6"/>
        <w:gridCol w:w="2168"/>
        <w:gridCol w:w="1445"/>
        <w:gridCol w:w="1589"/>
        <w:gridCol w:w="1156"/>
      </w:tblGrid>
      <w:tr w:rsidR="002B348F" w:rsidRPr="005C0238" w14:paraId="23818F5F" w14:textId="77777777" w:rsidTr="002B348F">
        <w:trPr>
          <w:trHeight w:val="371"/>
        </w:trPr>
        <w:tc>
          <w:tcPr>
            <w:tcW w:w="4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F11F" w14:textId="77777777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002F6" w14:textId="6AE1DAFD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TDM</w:t>
            </w: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 (-)</w:t>
            </w: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br/>
              <w:t xml:space="preserve">(n = </w:t>
            </w: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1878</w:t>
            </w: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E62E5" w14:textId="77777777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PTDM</w:t>
            </w: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 (+)</w:t>
            </w: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br/>
              <w:t>(n = 1878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4C8A1" w14:textId="77777777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Cs w:val="20"/>
              </w:rPr>
              <w:t>P</w:t>
            </w:r>
          </w:p>
        </w:tc>
      </w:tr>
      <w:tr w:rsidR="002B348F" w:rsidRPr="005C0238" w14:paraId="19823B60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02E8" w14:textId="77777777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Age, year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5E7E" w14:textId="77777777" w:rsidR="002B348F" w:rsidRPr="005C0238" w:rsidRDefault="002B348F" w:rsidP="002B3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C3F1" w14:textId="052DD825" w:rsidR="002B348F" w:rsidRPr="00615DF0" w:rsidRDefault="00FE3A51" w:rsidP="00C16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49.3 ± 10.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C8EC" w14:textId="0C7DCE0F" w:rsidR="002B348F" w:rsidRPr="00615DF0" w:rsidRDefault="002B348F" w:rsidP="00C167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49.6 ± 10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CD72" w14:textId="0B3AFF56" w:rsidR="002B348F" w:rsidRPr="005C0238" w:rsidRDefault="00FE3A51" w:rsidP="002B3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320</w:t>
            </w:r>
          </w:p>
        </w:tc>
      </w:tr>
      <w:tr w:rsidR="00FE3A51" w:rsidRPr="005C0238" w14:paraId="167B6A14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4C1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067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≤30 yea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6369" w14:textId="11F64308" w:rsidR="00FE3A51" w:rsidRPr="00615DF0" w:rsidRDefault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5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A4BD" w14:textId="6181F15D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97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A839" w14:textId="32E28AC8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98</w:t>
            </w:r>
          </w:p>
        </w:tc>
      </w:tr>
      <w:tr w:rsidR="00FE3A51" w:rsidRPr="005C0238" w14:paraId="3D219CD2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2CCD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7C68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31 – 40 years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63A5" w14:textId="6826DE9E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253 (13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7DD1" w14:textId="3138E815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56 (13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FA2B3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39C3812F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FE6D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8925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41 – 50 years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195A" w14:textId="363743F1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557 (29.7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3B0E" w14:textId="10B038EA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60 (29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6C1D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2F9BBC47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AA3D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A88C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51 – 60 years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DA27" w14:textId="013647A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704 (37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D518" w14:textId="114DAFCE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694 (37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EC22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3E40F838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C72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1CB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&gt;60 yea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D0AE" w14:textId="1A676FA4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267 (14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6512" w14:textId="72B340C4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71 (14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56C7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1D4CA2C2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53B5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Gender, male, n (%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3F03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4462" w14:textId="27B2CE15" w:rsidR="00FE3A51" w:rsidRPr="00543DF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133 (60.3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4BD3" w14:textId="4BCCE8CE" w:rsidR="00FE3A51" w:rsidRPr="00543DF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120 (59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D0E5" w14:textId="4D891E51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689</w:t>
            </w:r>
          </w:p>
        </w:tc>
      </w:tr>
      <w:tr w:rsidR="00FE3A51" w:rsidRPr="005C0238" w14:paraId="252C99FC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9D7B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Dialysis modalit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4995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A110" w14:textId="77777777" w:rsidR="00FE3A51" w:rsidRPr="00543DF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A4AD" w14:textId="77777777" w:rsidR="00FE3A51" w:rsidRPr="00543DF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4DB9" w14:textId="25F9A1FD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719</w:t>
            </w:r>
          </w:p>
        </w:tc>
      </w:tr>
      <w:tr w:rsidR="00FE3A51" w:rsidRPr="005C0238" w14:paraId="3E461226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21F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4DF6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Hemodialy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9D8D" w14:textId="64D9DE06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889 (47.3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F320" w14:textId="0BAD0D2C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885 (47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08B6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686FF42D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0217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3EE5E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Peritoneal dialysi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66F7" w14:textId="1527681F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330 (17.6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6CAE7" w14:textId="6D848281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315 (16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2CA1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01F2BB65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D0C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9204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Mixed 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4FF7" w14:textId="2F764912" w:rsidR="00FE3A51" w:rsidRPr="00615DF0" w:rsidRDefault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82 (4.4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662A" w14:textId="3F0CF73B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95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0BE9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028BFCED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BAF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1E90B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reemptive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2E21" w14:textId="4E83ECBD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77 (30.7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6760" w14:textId="3C6FEE3E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83 (31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C158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5BC58417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CD2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Dialysis duration (years)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ADE6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0873" w14:textId="7092801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10F3" w14:textId="72E2598E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1DB5" w14:textId="6F2A52AC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14</w:t>
            </w:r>
          </w:p>
        </w:tc>
      </w:tr>
      <w:tr w:rsidR="00FE3A51" w:rsidRPr="005C0238" w14:paraId="32D22C0D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504E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9408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ne  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CC9F" w14:textId="67DE1619" w:rsidR="00FE3A51" w:rsidRPr="00615DF0" w:rsidRDefault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3 (9.7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E82B" w14:textId="2EADB76C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86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9.9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B5ED" w14:textId="6DB371F0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51602874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83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86A2E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&lt; 1 years   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E29C5" w14:textId="517457B1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41 (28.8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55A37" w14:textId="3F18AD6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540 (28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95F8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79331AEB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D06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47064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 years – 2 years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65CC" w14:textId="775508A0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79 (14.9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2929" w14:textId="7E5CF7D9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71 (14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F2DE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43961273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545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411F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2 years – 3 years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A1FED" w14:textId="1438CE79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16 (11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7C87" w14:textId="5FF61C46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34 (12.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0E7B7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2BC51ADE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B61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DC4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≥3 years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76D7" w14:textId="6255C49B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659 (35.1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D964" w14:textId="57F3A4C8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647 (34.5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7AF84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04656AA2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8E2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Underlying diseas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C118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7568" w14:textId="7777777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FFC1" w14:textId="7777777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7B4F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E3A51" w:rsidRPr="005C0238" w14:paraId="3A0A93BB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6FAA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AA0B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Hypertensio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8474E" w14:textId="1400E85D" w:rsidR="00FE3A51" w:rsidRPr="00615DF0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805 (96.1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56F8" w14:textId="4407F8C3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799 (95.8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6DEB" w14:textId="39C6E522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679</w:t>
            </w:r>
          </w:p>
        </w:tc>
      </w:tr>
      <w:tr w:rsidR="00FE3A51" w:rsidRPr="005C0238" w14:paraId="3AE65955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5216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F813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Dyslipidemia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C1D3" w14:textId="2DC3E667" w:rsidR="00FE3A51" w:rsidRPr="00615DF0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070 (57.0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9C15" w14:textId="6D762F7B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064 (56.7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C910" w14:textId="28BAD8A3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869</w:t>
            </w:r>
          </w:p>
        </w:tc>
      </w:tr>
      <w:tr w:rsidR="00FE3A51" w:rsidRPr="005C0238" w14:paraId="2BE643FC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E8B9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C8B0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Cardiovascular disea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0ECB7" w14:textId="7C59C182" w:rsidR="00FE3A51" w:rsidRPr="00615DF0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366 (19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0E29" w14:textId="62669429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383 (20.4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A0108" w14:textId="019B8D69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514</w:t>
            </w:r>
          </w:p>
        </w:tc>
      </w:tr>
      <w:tr w:rsidR="00FE3A51" w:rsidRPr="005C0238" w14:paraId="7E9F3E0C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D73D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>Induction therap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1DF1" w14:textId="77777777" w:rsidR="00FE3A51" w:rsidRPr="005C0238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9E23" w14:textId="7777777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7AA9" w14:textId="77777777" w:rsidR="00FE3A51" w:rsidRPr="00615DF0" w:rsidRDefault="00FE3A51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65FC" w14:textId="5694FCC2" w:rsidR="00FE3A51" w:rsidRPr="005C0238" w:rsidRDefault="00615DF0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7</w:t>
            </w:r>
          </w:p>
        </w:tc>
      </w:tr>
      <w:tr w:rsidR="00615DF0" w:rsidRPr="005C0238" w14:paraId="46D57E3E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59D5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0370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None  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CF55" w14:textId="4E029FC3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47 (2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BC15" w14:textId="4EF43198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36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.9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D410D" w14:textId="42428F44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5DF0" w:rsidRPr="005C0238" w14:paraId="469E8217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E74B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E8C2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Thymoglobulin   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4360" w14:textId="3A032E28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35 (12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9F1A" w14:textId="7174767F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</w:t>
            </w: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80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9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9180" w14:textId="0E7F0364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5DF0" w:rsidRPr="005C0238" w14:paraId="336DE40A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74BC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3BF8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Basiliximab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739B" w14:textId="270E9A70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536 (81.8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CEB54" w14:textId="17EAABCB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583 (84.3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CF69E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5DF0" w:rsidRPr="005C0238" w14:paraId="7F34F8BA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28E7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F485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Both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5A8C" w14:textId="55B7DE25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60 (3.2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8A98" w14:textId="4E3F6303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79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4.2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CBF9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5DF0" w:rsidRPr="005C0238" w14:paraId="268ABEAA" w14:textId="77777777" w:rsidTr="002B348F">
        <w:trPr>
          <w:trHeight w:val="334"/>
        </w:trPr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6FFB7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Maintenance immunosuppression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EAF9" w14:textId="77777777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FD9E" w14:textId="77777777" w:rsidR="00615DF0" w:rsidRPr="00615DF0" w:rsidRDefault="00615DF0" w:rsidP="00543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61D9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15DF0" w:rsidRPr="005C0238" w14:paraId="15DB09FD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4AE9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AD9B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Tacrolimus            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C86F" w14:textId="0B411364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370 (72.9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1BD8" w14:textId="4D857970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344 (71.6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1F48" w14:textId="07729463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362</w:t>
            </w:r>
          </w:p>
        </w:tc>
      </w:tr>
      <w:tr w:rsidR="00615DF0" w:rsidRPr="005C0238" w14:paraId="7804E0B4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FA11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8C6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Cyclosporin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190F" w14:textId="5CCDBEE9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65 </w:t>
            </w:r>
            <w:r>
              <w:rPr>
                <w:rFonts w:ascii="Times New Roman" w:eastAsia="굴림" w:hAnsi="Times New Roman" w:cs="Times New Roman"/>
                <w:kern w:val="0"/>
                <w:szCs w:val="20"/>
              </w:rPr>
              <w:t>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8.8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FF9B" w14:textId="03425AF4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52 (</w:t>
            </w: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8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CF20" w14:textId="6B007DF8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481</w:t>
            </w:r>
          </w:p>
        </w:tc>
      </w:tr>
      <w:tr w:rsidR="00615DF0" w:rsidRPr="005C0238" w14:paraId="0436BD10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50AD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DD47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MMF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E44D" w14:textId="1E281073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265 (67.4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534F" w14:textId="3DC8FA81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220 (65.0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8E8C5" w14:textId="6920186A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129</w:t>
            </w:r>
          </w:p>
        </w:tc>
      </w:tr>
      <w:tr w:rsidR="00615DF0" w:rsidRPr="005C0238" w14:paraId="48A2CE1D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FCD14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B4FEE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Steroid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64B3B" w14:textId="020BD643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417 (75.5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F43E" w14:textId="715076CC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421 (75.7%)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06D83F" w14:textId="2EB14CEB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909</w:t>
            </w:r>
          </w:p>
        </w:tc>
      </w:tr>
      <w:tr w:rsidR="00615DF0" w:rsidRPr="005C0238" w14:paraId="78E34409" w14:textId="77777777" w:rsidTr="00543DF8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1796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  <w:t xml:space="preserve">Rejection             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A24B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F80E" w14:textId="1B276A96" w:rsidR="00615DF0" w:rsidRPr="00615DF0" w:rsidRDefault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08 (11.1%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DFEA2" w14:textId="25D98F8E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65 (14.1%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8CFB" w14:textId="2514F7F8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6</w:t>
            </w:r>
          </w:p>
        </w:tc>
      </w:tr>
      <w:tr w:rsidR="00615DF0" w:rsidRPr="005C0238" w14:paraId="59344767" w14:textId="77777777" w:rsidTr="002B348F">
        <w:trPr>
          <w:trHeight w:val="334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F8B8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37099" w14:textId="77777777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Cs w:val="20"/>
              </w:rPr>
              <w:t>High dose steroi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3A1E7" w14:textId="59AA14F9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15DF0">
              <w:rPr>
                <w:rFonts w:ascii="Times New Roman" w:eastAsia="굴림" w:hAnsi="Times New Roman" w:cs="Times New Roman"/>
                <w:kern w:val="0"/>
                <w:szCs w:val="20"/>
              </w:rPr>
              <w:t>194 (10.3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712BA" w14:textId="42949EB7" w:rsidR="00615DF0" w:rsidRPr="00615DF0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238 (12.7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6547F" w14:textId="7076A073" w:rsidR="00615DF0" w:rsidRPr="005C0238" w:rsidRDefault="00615DF0" w:rsidP="00615D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.008</w:t>
            </w:r>
          </w:p>
        </w:tc>
      </w:tr>
    </w:tbl>
    <w:p w14:paraId="4422FE2F" w14:textId="77777777" w:rsidR="00F43553" w:rsidRDefault="00C16710" w:rsidP="00F43553">
      <w:pPr>
        <w:rPr>
          <w:rFonts w:ascii="Times New Roman" w:hAnsi="Times New Roman" w:cs="Times New Roman"/>
        </w:rPr>
        <w:sectPr w:rsidR="00F43553" w:rsidSect="00543DF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C0238">
        <w:rPr>
          <w:rFonts w:ascii="Times New Roman" w:hAnsi="Times New Roman" w:cs="Times New Roman"/>
          <w:i/>
          <w:iCs/>
        </w:rPr>
        <w:t>Abbreviations</w:t>
      </w:r>
      <w:r w:rsidRPr="005C023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TDM</w:t>
      </w:r>
      <w:r w:rsidRPr="005C0238">
        <w:rPr>
          <w:rFonts w:ascii="Times New Roman" w:hAnsi="Times New Roman" w:cs="Times New Roman"/>
        </w:rPr>
        <w:t xml:space="preserve">, New onset diabetes after kidney transplantation; MMF, mycophenolate mofetil </w:t>
      </w:r>
    </w:p>
    <w:p w14:paraId="54615B6C" w14:textId="66600F74" w:rsidR="00F43553" w:rsidRPr="005C0238" w:rsidRDefault="00F43553" w:rsidP="00F43553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5. </w:t>
      </w:r>
      <w:r w:rsidRPr="000204AF">
        <w:rPr>
          <w:rFonts w:ascii="Times New Roman" w:hAnsi="Times New Roman" w:cs="Times New Roman"/>
          <w:bCs/>
          <w:sz w:val="24"/>
          <w:szCs w:val="28"/>
        </w:rPr>
        <w:t>Incidence rate and hazard ratio of adverse outcomes according to PTDM</w:t>
      </w:r>
      <w:r>
        <w:rPr>
          <w:rFonts w:ascii="Times New Roman" w:hAnsi="Times New Roman" w:cs="Times New Roman"/>
          <w:bCs/>
          <w:sz w:val="24"/>
          <w:szCs w:val="28"/>
        </w:rPr>
        <w:t xml:space="preserve"> after propensity score matching </w:t>
      </w:r>
    </w:p>
    <w:tbl>
      <w:tblPr>
        <w:tblW w:w="140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7"/>
        <w:gridCol w:w="1280"/>
        <w:gridCol w:w="780"/>
        <w:gridCol w:w="758"/>
        <w:gridCol w:w="1310"/>
        <w:gridCol w:w="1075"/>
        <w:gridCol w:w="1700"/>
        <w:gridCol w:w="885"/>
        <w:gridCol w:w="1667"/>
        <w:gridCol w:w="885"/>
        <w:gridCol w:w="1666"/>
        <w:gridCol w:w="885"/>
      </w:tblGrid>
      <w:tr w:rsidR="00F43553" w:rsidRPr="005C0238" w14:paraId="4E914FFF" w14:textId="77777777" w:rsidTr="00F43553">
        <w:trPr>
          <w:trHeight w:val="300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0FF6C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Outcomes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394EC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PTDM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54EE89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N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4FDE93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Case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AA151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Person-years</w:t>
            </w:r>
          </w:p>
        </w:tc>
        <w:tc>
          <w:tcPr>
            <w:tcW w:w="10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B7A43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Incidence rate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545F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06B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Model 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EAB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9"/>
                <w:szCs w:val="19"/>
              </w:rPr>
              <w:t>Model 3</w:t>
            </w:r>
          </w:p>
        </w:tc>
      </w:tr>
      <w:tr w:rsidR="00F43553" w:rsidRPr="005C0238" w14:paraId="5680C66D" w14:textId="77777777" w:rsidTr="00FE3A51">
        <w:trPr>
          <w:trHeight w:val="300"/>
        </w:trPr>
        <w:tc>
          <w:tcPr>
            <w:tcW w:w="11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6B65D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EE79F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8B6CC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7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989A6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3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28178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0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D9C1A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8489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H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559C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1358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H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F05D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BC7A6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HR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F70E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19"/>
                <w:szCs w:val="19"/>
              </w:rPr>
              <w:t>P</w:t>
            </w:r>
          </w:p>
        </w:tc>
      </w:tr>
      <w:tr w:rsidR="00F43553" w:rsidRPr="005C0238" w14:paraId="5A9080CC" w14:textId="77777777" w:rsidTr="00543DF8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4924A2" w14:textId="77777777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DCGF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020F16F3" w14:textId="719F317C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17F00F51" w14:textId="21205D12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6F886241" w14:textId="4E334D11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5E2E418F" w14:textId="7CAE850D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F960529" w14:textId="0BB6BE48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950B330" w14:textId="2834C6AE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17F7023F" w14:textId="2694740C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7A1DDB23" w14:textId="54A3AF99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666CCD04" w14:textId="0C4881AE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770203AB" w14:textId="12F997FD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14:paraId="2353A292" w14:textId="446933EB" w:rsidR="00F43553" w:rsidRPr="005C0238" w:rsidRDefault="00F43553" w:rsidP="00FE3A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</w:tr>
      <w:tr w:rsidR="00BE01A1" w:rsidRPr="005C0238" w14:paraId="43C944C5" w14:textId="77777777" w:rsidTr="00F43553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011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3D6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-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F5BA" w14:textId="4183AB04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CA5E" w14:textId="6F308EAF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6445" w14:textId="34DECDA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029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891A" w14:textId="04A678C4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01A1">
              <w:rPr>
                <w:rFonts w:ascii="Times New Roman" w:eastAsia="굴림" w:hAnsi="Times New Roman" w:cs="Times New Roman"/>
                <w:kern w:val="0"/>
                <w:szCs w:val="20"/>
              </w:rPr>
              <w:t>10.0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82B6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58E9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9F7C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</w:tr>
      <w:tr w:rsidR="00BE01A1" w:rsidRPr="005C0238" w14:paraId="659DB4E5" w14:textId="77777777" w:rsidTr="00FE3A51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028D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8B8D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+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8021" w14:textId="602F289D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5F02" w14:textId="62855AA9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B495" w14:textId="30F3E60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633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7E56" w14:textId="748E9B06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01A1">
              <w:rPr>
                <w:rFonts w:ascii="Times New Roman" w:eastAsia="굴림" w:hAnsi="Times New Roman" w:cs="Times New Roman"/>
                <w:kern w:val="0"/>
                <w:szCs w:val="20"/>
              </w:rPr>
              <w:t>1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8AA6" w14:textId="153D17F1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2-2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7E13E" w14:textId="694EB042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C052" w14:textId="0843D162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5-2.3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D77E" w14:textId="71A323F2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BE1D" w14:textId="6599839A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8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2-2.3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0FF" w14:textId="57B51D8F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E01A1" w:rsidRPr="005C0238" w14:paraId="3DBF3D75" w14:textId="77777777" w:rsidTr="00543DF8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1A25C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DWGF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12E9637" w14:textId="5EBD508E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4579F2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B641B12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A6F64F8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E81595A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34DDB0A" w14:textId="48AAE26D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CD8E687" w14:textId="48E9B3F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8107EFE" w14:textId="7AB6911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BE4A7B9" w14:textId="48297D3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E0328B1" w14:textId="7096117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3CE8E3" w14:textId="033A59DC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BE01A1" w:rsidRPr="005C0238" w14:paraId="08CFD394" w14:textId="77777777" w:rsidTr="00F43553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880B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655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-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B9EE" w14:textId="0913D77D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AB24" w14:textId="3861BAD8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4915" w14:textId="1849B601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420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B5FF" w14:textId="7656F8A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01A1">
              <w:rPr>
                <w:rFonts w:ascii="Times New Roman" w:eastAsia="굴림" w:hAnsi="Times New Roman" w:cs="Times New Roman"/>
                <w:kern w:val="0"/>
                <w:szCs w:val="20"/>
              </w:rPr>
              <w:t>5.7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CBC8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0D2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A7F9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</w:tr>
      <w:tr w:rsidR="00BE01A1" w:rsidRPr="005C0238" w14:paraId="5682B230" w14:textId="77777777" w:rsidTr="00FE3A51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47942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C9E0F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+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916B" w14:textId="593E7DF9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AC42" w14:textId="5ED80D6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3983" w14:textId="7A144531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3171.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591E" w14:textId="006FF0E5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01A1">
              <w:rPr>
                <w:rFonts w:ascii="Times New Roman" w:eastAsia="굴림" w:hAnsi="Times New Roman" w:cs="Times New Roman"/>
                <w:kern w:val="0"/>
                <w:szCs w:val="20"/>
              </w:rPr>
              <w:t>4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978F" w14:textId="63CC328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6-1.9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239C" w14:textId="203A4A6D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0FA3" w14:textId="2CC44284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8-1.7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8C59" w14:textId="727E07D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0BA7" w14:textId="4D5AA8AD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A691" w14:textId="57DEA56F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6</w:t>
            </w:r>
          </w:p>
        </w:tc>
      </w:tr>
      <w:tr w:rsidR="00BE01A1" w:rsidRPr="005C0238" w14:paraId="182D3480" w14:textId="77777777" w:rsidTr="00543DF8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FAB289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MA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A01D38" w14:textId="1FC83313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8DB319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E1CCA68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8DC93A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6DA0EB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3C331F5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2607500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975312E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FEC83B0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F84B67B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159415C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BE01A1" w:rsidRPr="005C0238" w14:paraId="441D80B9" w14:textId="77777777" w:rsidTr="00F43553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052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87A5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-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A513" w14:textId="4D4AC208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A576" w14:textId="6673C40C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9EB9" w14:textId="0234F028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161.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E69E" w14:textId="715ECB82" w:rsidR="00BE01A1" w:rsidRPr="00543DF8" w:rsidRDefault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F2D9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231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6F4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</w:tr>
      <w:tr w:rsidR="00BE01A1" w:rsidRPr="005C0238" w14:paraId="533B22E9" w14:textId="77777777" w:rsidTr="00FE3A51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0A21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746C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+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244F" w14:textId="480296E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B2B5" w14:textId="43EDE24F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9295" w14:textId="180FB7E3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909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4D3F" w14:textId="2BDC73D5" w:rsidR="00BE01A1" w:rsidRPr="00543DF8" w:rsidRDefault="005D64E6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520A" w14:textId="2BBBEEF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9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41-2.6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0F8A" w14:textId="7A7FB260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0D08" w14:textId="0038985A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28-2.4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B4F7" w14:textId="37CAA31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1F07" w14:textId="34A1AF46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7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-2.4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2B54" w14:textId="25A3068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1</w:t>
            </w:r>
          </w:p>
        </w:tc>
      </w:tr>
      <w:tr w:rsidR="00BE01A1" w:rsidRPr="005C0238" w14:paraId="60AE6752" w14:textId="77777777" w:rsidTr="00543DF8">
        <w:trPr>
          <w:trHeight w:val="300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B725FB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b/>
                <w:bCs/>
                <w:kern w:val="0"/>
                <w:sz w:val="19"/>
                <w:szCs w:val="19"/>
              </w:rPr>
              <w:t>All–cause mortalit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38BFC9" w14:textId="49BC248C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322654C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950860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6F16B4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C6CA56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24D2201" w14:textId="0BF4CF2A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41E5542" w14:textId="4BDD82E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B99719" w14:textId="4C9A05C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CE676EB" w14:textId="7D193F30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6CF13C" w14:textId="11E0EE0E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E6F58CD" w14:textId="5E5C316C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BE01A1" w:rsidRPr="005C0238" w14:paraId="01CB1015" w14:textId="77777777" w:rsidTr="00543DF8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8D22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ABF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-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2078" w14:textId="0DC16BA0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088B1" w14:textId="056DC14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8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8B3C2" w14:textId="5E9C7E3C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2420.4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501EE" w14:textId="5D334786" w:rsidR="00BE01A1" w:rsidRPr="00543DF8" w:rsidRDefault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6.6</w:t>
            </w:r>
          </w:p>
        </w:tc>
        <w:tc>
          <w:tcPr>
            <w:tcW w:w="2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2E1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D27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72BA" w14:textId="77777777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Reference</w:t>
            </w:r>
          </w:p>
        </w:tc>
      </w:tr>
      <w:tr w:rsidR="00BE01A1" w:rsidRPr="005C0238" w14:paraId="5990A715" w14:textId="77777777" w:rsidTr="00543DF8">
        <w:trPr>
          <w:trHeight w:val="285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4A62E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82788" w14:textId="77777777" w:rsidR="00BE01A1" w:rsidRPr="005C023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>PTDM</w:t>
            </w:r>
            <w:r w:rsidRPr="005C0238">
              <w:rPr>
                <w:rFonts w:ascii="Times New Roman" w:eastAsia="굴림" w:hAnsi="Times New Roman" w:cs="Times New Roman"/>
                <w:kern w:val="0"/>
                <w:sz w:val="19"/>
                <w:szCs w:val="19"/>
              </w:rPr>
              <w:t xml:space="preserve"> (+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13757" w14:textId="504A9943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굴림" w:hAnsi="Times New Roman" w:cs="Times New Roman"/>
                <w:kern w:val="0"/>
                <w:szCs w:val="20"/>
              </w:rPr>
              <w:t>187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4E185" w14:textId="0392CB83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7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C67C9" w14:textId="319613E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31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653E6" w14:textId="79E6C5E4" w:rsidR="00BE01A1" w:rsidRPr="00543DF8" w:rsidRDefault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5.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D7C25" w14:textId="63CB45D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3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95-1.8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045E6" w14:textId="0B87C502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96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653B7" w14:textId="3019B74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7-1.6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63EB8" w14:textId="340878F5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8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0C4E7" w14:textId="6F3A8F8B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(0.84-1.5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EA444" w14:textId="12C2E773" w:rsidR="00BE01A1" w:rsidRPr="00543DF8" w:rsidRDefault="00BE01A1" w:rsidP="00BE01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43DF8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7</w:t>
            </w:r>
          </w:p>
        </w:tc>
      </w:tr>
    </w:tbl>
    <w:p w14:paraId="5CF07499" w14:textId="77777777" w:rsidR="00F43553" w:rsidRPr="005C0238" w:rsidRDefault="00F43553" w:rsidP="00F43553">
      <w:pPr>
        <w:spacing w:line="240" w:lineRule="auto"/>
        <w:rPr>
          <w:rFonts w:ascii="Times New Roman" w:hAnsi="Times New Roman" w:cs="Times New Roman"/>
        </w:rPr>
      </w:pPr>
      <w:r w:rsidRPr="005C0238">
        <w:rPr>
          <w:rFonts w:ascii="Times New Roman" w:hAnsi="Times New Roman" w:cs="Times New Roman"/>
        </w:rPr>
        <w:t xml:space="preserve">Model 1: Univariate analysis </w:t>
      </w:r>
    </w:p>
    <w:p w14:paraId="0FB5FD7B" w14:textId="6FEF4CDE" w:rsidR="00F43553" w:rsidRPr="005C0238" w:rsidRDefault="00F43553" w:rsidP="00F43553">
      <w:pPr>
        <w:spacing w:line="240" w:lineRule="auto"/>
        <w:rPr>
          <w:rFonts w:ascii="Times New Roman" w:hAnsi="Times New Roman" w:cs="Times New Roman"/>
        </w:rPr>
      </w:pPr>
      <w:r w:rsidRPr="005C0238">
        <w:rPr>
          <w:rFonts w:ascii="Times New Roman" w:hAnsi="Times New Roman" w:cs="Times New Roman"/>
        </w:rPr>
        <w:t>Model 2: Model 1 + adjustment with age, sex, history of</w:t>
      </w:r>
      <w:r>
        <w:rPr>
          <w:rFonts w:ascii="Times New Roman" w:hAnsi="Times New Roman" w:cs="Times New Roman"/>
        </w:rPr>
        <w:t xml:space="preserve"> hypertension,</w:t>
      </w:r>
      <w:r w:rsidR="005D64E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yslipidemia, and cardiovascular disease, dialysis modality, </w:t>
      </w:r>
      <w:r w:rsidRPr="005C0238">
        <w:rPr>
          <w:rFonts w:ascii="Times New Roman" w:hAnsi="Times New Roman" w:cs="Times New Roman"/>
        </w:rPr>
        <w:t xml:space="preserve">duration of dialysis </w:t>
      </w:r>
    </w:p>
    <w:p w14:paraId="53CA20BD" w14:textId="77777777" w:rsidR="00F43553" w:rsidRPr="005C0238" w:rsidRDefault="00F43553" w:rsidP="00F43553">
      <w:pPr>
        <w:spacing w:line="240" w:lineRule="auto"/>
        <w:rPr>
          <w:rFonts w:ascii="Times New Roman" w:hAnsi="Times New Roman" w:cs="Times New Roman"/>
        </w:rPr>
      </w:pPr>
      <w:r w:rsidRPr="005C0238">
        <w:rPr>
          <w:rFonts w:ascii="Times New Roman" w:hAnsi="Times New Roman" w:cs="Times New Roman"/>
        </w:rPr>
        <w:t xml:space="preserve">Model 3: Model 2 + adjustment with induction therapy, desensitization, rejection, use of steroid </w:t>
      </w:r>
    </w:p>
    <w:p w14:paraId="26CA4068" w14:textId="3AE80628" w:rsidR="00F43553" w:rsidRPr="006A5331" w:rsidRDefault="00F43553" w:rsidP="00543D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0238">
        <w:rPr>
          <w:rFonts w:ascii="Times New Roman" w:hAnsi="Times New Roman" w:cs="Times New Roman"/>
          <w:i/>
          <w:iCs/>
        </w:rPr>
        <w:t>Abbreviations</w:t>
      </w:r>
      <w:r w:rsidRPr="005C023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TDM</w:t>
      </w:r>
      <w:r w:rsidRPr="005C0238">
        <w:rPr>
          <w:rFonts w:ascii="Times New Roman" w:hAnsi="Times New Roman" w:cs="Times New Roman"/>
        </w:rPr>
        <w:t>, New onset diabetes after kidney transplantation; N, number; HR, hazard ratio; CI, confidence interval; DCGF, death-censored graft failure; DWGF, death with graft function; MACE, major</w:t>
      </w:r>
      <w:r w:rsidR="006A5331">
        <w:rPr>
          <w:rFonts w:ascii="Times New Roman" w:hAnsi="Times New Roman" w:cs="Times New Roman"/>
        </w:rPr>
        <w:t xml:space="preserve"> adverse cardiovascular events </w:t>
      </w:r>
    </w:p>
    <w:sectPr w:rsidR="00F43553" w:rsidRPr="006A5331" w:rsidSect="000960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733DC" w14:textId="77777777" w:rsidR="005818CC" w:rsidRDefault="005818CC" w:rsidP="000A2AE3">
      <w:pPr>
        <w:spacing w:after="0" w:line="240" w:lineRule="auto"/>
      </w:pPr>
      <w:r>
        <w:separator/>
      </w:r>
    </w:p>
  </w:endnote>
  <w:endnote w:type="continuationSeparator" w:id="0">
    <w:p w14:paraId="59431310" w14:textId="77777777" w:rsidR="005818CC" w:rsidRDefault="005818CC" w:rsidP="000A2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D9BB6" w14:textId="77777777" w:rsidR="005818CC" w:rsidRDefault="005818CC" w:rsidP="000A2AE3">
      <w:pPr>
        <w:spacing w:after="0" w:line="240" w:lineRule="auto"/>
      </w:pPr>
      <w:r>
        <w:separator/>
      </w:r>
    </w:p>
  </w:footnote>
  <w:footnote w:type="continuationSeparator" w:id="0">
    <w:p w14:paraId="3A892894" w14:textId="77777777" w:rsidR="005818CC" w:rsidRDefault="005818CC" w:rsidP="000A2A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BE3E8E"/>
    <w:multiLevelType w:val="hybridMultilevel"/>
    <w:tmpl w:val="7E68CDD8"/>
    <w:lvl w:ilvl="0" w:tplc="2DEACF26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81794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0FF"/>
    <w:rsid w:val="00015AD5"/>
    <w:rsid w:val="000960FF"/>
    <w:rsid w:val="000A2AE3"/>
    <w:rsid w:val="000E6D89"/>
    <w:rsid w:val="000F0D2C"/>
    <w:rsid w:val="0010184F"/>
    <w:rsid w:val="00147F7A"/>
    <w:rsid w:val="001B3DBB"/>
    <w:rsid w:val="001B5E77"/>
    <w:rsid w:val="001E2A24"/>
    <w:rsid w:val="00210DEC"/>
    <w:rsid w:val="00244DE3"/>
    <w:rsid w:val="0027744C"/>
    <w:rsid w:val="002B348F"/>
    <w:rsid w:val="003B3F89"/>
    <w:rsid w:val="003D3FC3"/>
    <w:rsid w:val="004A4A14"/>
    <w:rsid w:val="004E58E5"/>
    <w:rsid w:val="0050063F"/>
    <w:rsid w:val="00536AD4"/>
    <w:rsid w:val="00543DF8"/>
    <w:rsid w:val="005818CC"/>
    <w:rsid w:val="005D64E6"/>
    <w:rsid w:val="006021B7"/>
    <w:rsid w:val="00604D2E"/>
    <w:rsid w:val="00615DF0"/>
    <w:rsid w:val="006474CD"/>
    <w:rsid w:val="006A5331"/>
    <w:rsid w:val="007122B4"/>
    <w:rsid w:val="00736E92"/>
    <w:rsid w:val="00746F5B"/>
    <w:rsid w:val="007519EC"/>
    <w:rsid w:val="00813883"/>
    <w:rsid w:val="00821164"/>
    <w:rsid w:val="0083458B"/>
    <w:rsid w:val="0086712C"/>
    <w:rsid w:val="00914F13"/>
    <w:rsid w:val="00970310"/>
    <w:rsid w:val="009A7F41"/>
    <w:rsid w:val="009B78AD"/>
    <w:rsid w:val="009E6A99"/>
    <w:rsid w:val="00A019BC"/>
    <w:rsid w:val="00A07214"/>
    <w:rsid w:val="00A13EA3"/>
    <w:rsid w:val="00A94556"/>
    <w:rsid w:val="00AA2DC5"/>
    <w:rsid w:val="00AD2A49"/>
    <w:rsid w:val="00AD4386"/>
    <w:rsid w:val="00AF2078"/>
    <w:rsid w:val="00B13EE0"/>
    <w:rsid w:val="00B32604"/>
    <w:rsid w:val="00B40DBA"/>
    <w:rsid w:val="00B41A0C"/>
    <w:rsid w:val="00B8515D"/>
    <w:rsid w:val="00BD4773"/>
    <w:rsid w:val="00BE01A1"/>
    <w:rsid w:val="00BE799B"/>
    <w:rsid w:val="00C16710"/>
    <w:rsid w:val="00C316FA"/>
    <w:rsid w:val="00C33F3B"/>
    <w:rsid w:val="00C76E9F"/>
    <w:rsid w:val="00C8163D"/>
    <w:rsid w:val="00D1756D"/>
    <w:rsid w:val="00D2432F"/>
    <w:rsid w:val="00D471F2"/>
    <w:rsid w:val="00DA024E"/>
    <w:rsid w:val="00DE0D5F"/>
    <w:rsid w:val="00DE3826"/>
    <w:rsid w:val="00E235E1"/>
    <w:rsid w:val="00E95DA5"/>
    <w:rsid w:val="00EC208E"/>
    <w:rsid w:val="00F43553"/>
    <w:rsid w:val="00F5619E"/>
    <w:rsid w:val="00F8633A"/>
    <w:rsid w:val="00FE02B8"/>
    <w:rsid w:val="00FE3A51"/>
    <w:rsid w:val="00FF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15898"/>
  <w15:chartTrackingRefBased/>
  <w15:docId w15:val="{9812D67E-3D0E-4AFD-8957-444E50203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6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E2A2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1E2A24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1E2A24"/>
  </w:style>
  <w:style w:type="paragraph" w:styleId="a5">
    <w:name w:val="header"/>
    <w:basedOn w:val="a"/>
    <w:link w:val="Char0"/>
    <w:uiPriority w:val="99"/>
    <w:unhideWhenUsed/>
    <w:rsid w:val="000A2A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A2AE3"/>
  </w:style>
  <w:style w:type="paragraph" w:styleId="a6">
    <w:name w:val="footer"/>
    <w:basedOn w:val="a"/>
    <w:link w:val="Char1"/>
    <w:uiPriority w:val="99"/>
    <w:unhideWhenUsed/>
    <w:rsid w:val="000A2A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A2AE3"/>
  </w:style>
  <w:style w:type="paragraph" w:styleId="a7">
    <w:name w:val="Revision"/>
    <w:hidden/>
    <w:uiPriority w:val="99"/>
    <w:semiHidden/>
    <w:rsid w:val="00C33F3B"/>
    <w:pPr>
      <w:spacing w:after="0" w:line="240" w:lineRule="auto"/>
      <w:jc w:val="left"/>
    </w:pPr>
  </w:style>
  <w:style w:type="paragraph" w:styleId="a8">
    <w:name w:val="annotation subject"/>
    <w:basedOn w:val="a4"/>
    <w:next w:val="a4"/>
    <w:link w:val="Char2"/>
    <w:uiPriority w:val="99"/>
    <w:semiHidden/>
    <w:unhideWhenUsed/>
    <w:rsid w:val="00C33F3B"/>
    <w:rPr>
      <w:b/>
      <w:bCs/>
    </w:rPr>
  </w:style>
  <w:style w:type="character" w:customStyle="1" w:styleId="Char2">
    <w:name w:val="메모 주제 Char"/>
    <w:basedOn w:val="Char"/>
    <w:link w:val="a8"/>
    <w:uiPriority w:val="99"/>
    <w:semiHidden/>
    <w:rsid w:val="00C33F3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015A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15AD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C213C-C671-468C-9EBF-8F188A19D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6</Words>
  <Characters>7448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Eunjeong</dc:creator>
  <cp:keywords/>
  <dc:description/>
  <cp:lastModifiedBy>Kang Eunjeong</cp:lastModifiedBy>
  <cp:revision>3</cp:revision>
  <dcterms:created xsi:type="dcterms:W3CDTF">2022-10-31T13:09:00Z</dcterms:created>
  <dcterms:modified xsi:type="dcterms:W3CDTF">2022-10-31T13:10:00Z</dcterms:modified>
</cp:coreProperties>
</file>